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037"/>
        <w:gridCol w:w="1412"/>
        <w:gridCol w:w="5030"/>
      </w:tblGrid>
      <w:tr w:rsidR="009F57DE" w:rsidTr="009F57D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C0E92" w:rsidRDefault="00EC0E92" w:rsidP="002F69D1">
            <w:pPr>
              <w:rPr>
                <w:lang w:val="en-GB"/>
              </w:rPr>
            </w:pPr>
            <w:r>
              <w:rPr>
                <w:lang w:val="en-GB"/>
              </w:rPr>
              <w:t>Analysi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EC0E92" w:rsidRDefault="00EC0E92" w:rsidP="002F69D1">
            <w:pPr>
              <w:rPr>
                <w:lang w:val="en-GB"/>
              </w:rPr>
            </w:pPr>
            <w:r>
              <w:rPr>
                <w:lang w:val="en-GB"/>
              </w:rPr>
              <w:t>No of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C0E92" w:rsidRDefault="00EC0E92" w:rsidP="002F69D1">
            <w:pPr>
              <w:rPr>
                <w:lang w:val="en-GB"/>
              </w:rPr>
            </w:pPr>
            <w:r>
              <w:rPr>
                <w:lang w:val="en-GB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C0E92" w:rsidRDefault="00EC0E92" w:rsidP="002F69D1">
            <w:pPr>
              <w:rPr>
                <w:lang w:val="en-GB"/>
              </w:rPr>
            </w:pPr>
            <w:r>
              <w:rPr>
                <w:lang w:val="en-GB"/>
              </w:rPr>
              <w:t>Populations within groups</w:t>
            </w:r>
          </w:p>
        </w:tc>
      </w:tr>
      <w:tr w:rsidR="009F57DE" w:rsidTr="009F57DE">
        <w:tc>
          <w:tcPr>
            <w:tcW w:w="1809" w:type="dxa"/>
            <w:tcBorders>
              <w:top w:val="single" w:sz="4" w:space="0" w:color="auto"/>
            </w:tcBorders>
          </w:tcPr>
          <w:p w:rsidR="006E4980" w:rsidRDefault="006E4980" w:rsidP="00A35B4E">
            <w:pPr>
              <w:rPr>
                <w:lang w:val="en-GB"/>
              </w:rPr>
            </w:pPr>
            <w:r>
              <w:rPr>
                <w:lang w:val="en-GB"/>
              </w:rPr>
              <w:t>non-hierarchical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6E4980" w:rsidRDefault="006E4980" w:rsidP="00A35B4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4980" w:rsidRDefault="006E4980" w:rsidP="00A35B4E">
            <w:pPr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E4980" w:rsidRDefault="006E4980" w:rsidP="00A35B4E">
            <w:pPr>
              <w:rPr>
                <w:lang w:val="en-GB"/>
              </w:rPr>
            </w:pPr>
            <w:r>
              <w:rPr>
                <w:lang w:val="en-GB"/>
              </w:rPr>
              <w:t>01 - 43</w:t>
            </w:r>
          </w:p>
        </w:tc>
      </w:tr>
      <w:tr w:rsidR="009F57DE" w:rsidTr="009F57DE">
        <w:tc>
          <w:tcPr>
            <w:tcW w:w="1809" w:type="dxa"/>
          </w:tcPr>
          <w:p w:rsidR="006E4980" w:rsidRDefault="009F57DE" w:rsidP="002F69D1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6E4980">
              <w:rPr>
                <w:lang w:val="en-GB"/>
              </w:rPr>
              <w:t>pecies</w:t>
            </w:r>
            <w:r>
              <w:rPr>
                <w:lang w:val="en-GB"/>
              </w:rPr>
              <w:t xml:space="preserve"> wise</w:t>
            </w: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alciphil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01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herrieri</w:t>
            </w:r>
            <w:proofErr w:type="spellEnd"/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r>
              <w:rPr>
                <w:lang w:val="en-GB"/>
              </w:rPr>
              <w:t>02, 03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rudita</w:t>
            </w:r>
            <w:proofErr w:type="spellEnd"/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r>
              <w:rPr>
                <w:lang w:val="en-GB"/>
              </w:rPr>
              <w:t>04, 05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lavocarp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06, 07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glans</w:t>
            </w:r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r>
              <w:rPr>
                <w:lang w:val="en-GB"/>
              </w:rPr>
              <w:t>08, 09, 10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mpolita</w:t>
            </w:r>
            <w:proofErr w:type="spellEnd"/>
          </w:p>
        </w:tc>
        <w:tc>
          <w:tcPr>
            <w:tcW w:w="0" w:type="auto"/>
          </w:tcPr>
          <w:p w:rsidR="006E4980" w:rsidRDefault="006E4980" w:rsidP="00EC0E92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explorat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abillardierei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13, 14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inimifoli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15, 16, 17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ancheri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18, 19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arviflor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0, 21, 22, 23, 24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rplex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ustulat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6, 27, 28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revolutissim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9, 30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ridentat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risulc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umbros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3, 34, 35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eillonii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ieillardii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7, 38, 39, 40, 41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yahouensis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p</w:t>
            </w:r>
            <w:proofErr w:type="spellEnd"/>
            <w:r>
              <w:rPr>
                <w:lang w:val="en-GB"/>
              </w:rPr>
              <w:t xml:space="preserve"> Pic </w:t>
            </w:r>
            <w:proofErr w:type="spellStart"/>
            <w:r>
              <w:rPr>
                <w:lang w:val="en-GB"/>
              </w:rPr>
              <w:t>N’ga</w:t>
            </w:r>
            <w:proofErr w:type="spellEnd"/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  <w:r w:rsidRPr="00C543C9">
              <w:rPr>
                <w:smallCaps/>
                <w:lang w:val="en-GB"/>
              </w:rPr>
              <w:t>S</w:t>
            </w:r>
            <w:r>
              <w:rPr>
                <w:smallCaps/>
                <w:lang w:val="en-GB"/>
              </w:rPr>
              <w:t>tructure</w:t>
            </w: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0" w:type="auto"/>
          </w:tcPr>
          <w:p w:rsidR="006E4980" w:rsidRDefault="006E4980" w:rsidP="009F57DE">
            <w:pPr>
              <w:rPr>
                <w:lang w:val="en-GB"/>
              </w:rPr>
            </w:pPr>
            <w:r>
              <w:rPr>
                <w:lang w:val="en-GB"/>
              </w:rPr>
              <w:t xml:space="preserve">01, 13, 15, 17, 26 - 28, </w:t>
            </w:r>
            <w:r w:rsidR="009F57DE">
              <w:rPr>
                <w:lang w:val="en-GB"/>
              </w:rPr>
              <w:t xml:space="preserve">31b, 36a, </w:t>
            </w:r>
            <w:r>
              <w:rPr>
                <w:lang w:val="en-GB"/>
              </w:rPr>
              <w:t>37</w:t>
            </w:r>
            <w:r w:rsidR="009F57DE">
              <w:rPr>
                <w:lang w:val="en-GB"/>
              </w:rPr>
              <w:t>b</w:t>
            </w:r>
            <w:r>
              <w:rPr>
                <w:lang w:val="en-GB"/>
              </w:rPr>
              <w:t>, 39, 41, 43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Grey</w:t>
            </w:r>
          </w:p>
        </w:tc>
        <w:tc>
          <w:tcPr>
            <w:tcW w:w="0" w:type="auto"/>
          </w:tcPr>
          <w:p w:rsidR="006E4980" w:rsidRDefault="006E4980" w:rsidP="00366581">
            <w:pPr>
              <w:rPr>
                <w:lang w:val="en-GB"/>
              </w:rPr>
            </w:pPr>
            <w:r>
              <w:rPr>
                <w:lang w:val="en-GB"/>
              </w:rPr>
              <w:t xml:space="preserve">02 - 12, 14, 16, 18 - 25, 29 </w:t>
            </w:r>
            <w:r w:rsidR="009F57DE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</w:t>
            </w:r>
            <w:r w:rsidR="009F57DE">
              <w:rPr>
                <w:lang w:val="en-GB"/>
              </w:rPr>
              <w:t xml:space="preserve">30, 31a, 32 – 34, </w:t>
            </w:r>
            <w:r>
              <w:rPr>
                <w:lang w:val="en-GB"/>
              </w:rPr>
              <w:t>36</w:t>
            </w:r>
            <w:r w:rsidR="009F57DE">
              <w:rPr>
                <w:lang w:val="en-GB"/>
              </w:rPr>
              <w:t>b</w:t>
            </w:r>
            <w:r>
              <w:rPr>
                <w:lang w:val="en-GB"/>
              </w:rPr>
              <w:t xml:space="preserve">, </w:t>
            </w:r>
            <w:r w:rsidR="009F57DE">
              <w:rPr>
                <w:lang w:val="en-GB"/>
              </w:rPr>
              <w:t xml:space="preserve">37a, </w:t>
            </w:r>
            <w:r>
              <w:rPr>
                <w:lang w:val="en-GB"/>
              </w:rPr>
              <w:t>38, 40, 42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geographic</w:t>
            </w: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0" w:type="auto"/>
          </w:tcPr>
          <w:p w:rsidR="006E4980" w:rsidRDefault="006E4980" w:rsidP="00366581">
            <w:pPr>
              <w:rPr>
                <w:lang w:val="en-GB"/>
              </w:rPr>
            </w:pPr>
            <w:r>
              <w:rPr>
                <w:lang w:val="en-GB"/>
              </w:rPr>
              <w:t>30 - 32, 40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middle</w:t>
            </w:r>
          </w:p>
        </w:tc>
        <w:tc>
          <w:tcPr>
            <w:tcW w:w="0" w:type="auto"/>
          </w:tcPr>
          <w:p w:rsidR="006E4980" w:rsidRDefault="006E4980" w:rsidP="00366581">
            <w:pPr>
              <w:rPr>
                <w:lang w:val="en-GB"/>
              </w:rPr>
            </w:pPr>
            <w:r>
              <w:rPr>
                <w:lang w:val="en-GB"/>
              </w:rPr>
              <w:t>02 - 07, 11, 13 - 15, 17, 24 - 29, 34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0" w:type="auto"/>
          </w:tcPr>
          <w:p w:rsidR="006E4980" w:rsidRDefault="006E4980" w:rsidP="004222F6">
            <w:pPr>
              <w:rPr>
                <w:lang w:val="en-GB"/>
              </w:rPr>
            </w:pPr>
            <w:r>
              <w:rPr>
                <w:lang w:val="en-GB"/>
              </w:rPr>
              <w:t>01, 08 - 10, 12, 16, 18 - 23, 33, 35 - 39, 41 - 43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water</w:t>
            </w: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dry</w:t>
            </w:r>
          </w:p>
        </w:tc>
        <w:tc>
          <w:tcPr>
            <w:tcW w:w="0" w:type="auto"/>
          </w:tcPr>
          <w:p w:rsidR="006E4980" w:rsidRDefault="006E4980" w:rsidP="004222F6">
            <w:pPr>
              <w:rPr>
                <w:lang w:val="en-GB"/>
              </w:rPr>
            </w:pPr>
            <w:r>
              <w:rPr>
                <w:lang w:val="en-GB"/>
              </w:rPr>
              <w:t>01 - 05, 11, 12, 15 - 17, 26 - 31, 36, 38, 40, 42, 43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humid</w:t>
            </w:r>
          </w:p>
        </w:tc>
        <w:tc>
          <w:tcPr>
            <w:tcW w:w="0" w:type="auto"/>
          </w:tcPr>
          <w:p w:rsidR="006E4980" w:rsidRDefault="006E4980" w:rsidP="004222F6">
            <w:pPr>
              <w:rPr>
                <w:lang w:val="en-GB"/>
              </w:rPr>
            </w:pPr>
            <w:r>
              <w:rPr>
                <w:lang w:val="en-GB"/>
              </w:rPr>
              <w:t>06 - 10, 13, 14, 18 - 25, 32 - 35, 37, 39, 41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soil</w:t>
            </w: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ultramafic</w:t>
            </w:r>
          </w:p>
        </w:tc>
        <w:tc>
          <w:tcPr>
            <w:tcW w:w="0" w:type="auto"/>
          </w:tcPr>
          <w:p w:rsidR="006E4980" w:rsidRDefault="006E4980" w:rsidP="004222F6">
            <w:pPr>
              <w:rPr>
                <w:lang w:val="en-GB"/>
              </w:rPr>
            </w:pPr>
            <w:r>
              <w:rPr>
                <w:lang w:val="en-GB"/>
              </w:rPr>
              <w:t>05, 08 - 10, 18 - 24, 33, 35, 37 - 39, 41, 43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9A5952" w:rsidP="002F69D1">
            <w:pPr>
              <w:rPr>
                <w:lang w:val="en-GB"/>
              </w:rPr>
            </w:pPr>
            <w:r>
              <w:rPr>
                <w:lang w:val="en-GB"/>
              </w:rPr>
              <w:t>limestone</w:t>
            </w: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01, 12, 26, 31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volcanic</w:t>
            </w:r>
          </w:p>
        </w:tc>
        <w:tc>
          <w:tcPr>
            <w:tcW w:w="0" w:type="auto"/>
          </w:tcPr>
          <w:p w:rsidR="006E4980" w:rsidRDefault="006E4980" w:rsidP="004222F6">
            <w:pPr>
              <w:rPr>
                <w:lang w:val="en-GB"/>
              </w:rPr>
            </w:pPr>
            <w:r>
              <w:rPr>
                <w:lang w:val="en-GB"/>
              </w:rPr>
              <w:t>02 - 04, 06, 07, 11, 13 - 17, 25, 27, 28, 34, 36, 42</w:t>
            </w:r>
          </w:p>
        </w:tc>
      </w:tr>
      <w:tr w:rsidR="009F57DE" w:rsidTr="009F57DE">
        <w:tc>
          <w:tcPr>
            <w:tcW w:w="1809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6E4980" w:rsidRDefault="006E4980" w:rsidP="009A5952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9A5952">
              <w:rPr>
                <w:lang w:val="en-GB"/>
              </w:rPr>
              <w:t>erpentin</w:t>
            </w:r>
            <w:r>
              <w:rPr>
                <w:lang w:val="en-GB"/>
              </w:rPr>
              <w:t>e</w:t>
            </w:r>
          </w:p>
        </w:tc>
        <w:tc>
          <w:tcPr>
            <w:tcW w:w="0" w:type="auto"/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29, 30, 40</w:t>
            </w:r>
          </w:p>
        </w:tc>
      </w:tr>
      <w:tr w:rsidR="009F57DE" w:rsidTr="009F57DE">
        <w:tc>
          <w:tcPr>
            <w:tcW w:w="1809" w:type="dxa"/>
            <w:tcBorders>
              <w:bottom w:val="single" w:sz="4" w:space="0" w:color="auto"/>
            </w:tcBorders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6E4980" w:rsidRDefault="006E4980" w:rsidP="002F69D1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schist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E4980" w:rsidRDefault="006E4980" w:rsidP="002F69D1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</w:tbl>
    <w:p w:rsidR="00242669" w:rsidRPr="00AB3D87" w:rsidRDefault="00242669" w:rsidP="002F69D1">
      <w:pPr>
        <w:rPr>
          <w:lang w:val="en-GB"/>
        </w:rPr>
      </w:pPr>
    </w:p>
    <w:sectPr w:rsidR="00242669" w:rsidRPr="00AB3D87" w:rsidSect="003817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1B5" w:rsidRDefault="009451B5" w:rsidP="002F69D1">
      <w:pPr>
        <w:spacing w:after="0" w:line="240" w:lineRule="auto"/>
      </w:pPr>
      <w:r>
        <w:separator/>
      </w:r>
    </w:p>
  </w:endnote>
  <w:endnote w:type="continuationSeparator" w:id="0">
    <w:p w:rsidR="009451B5" w:rsidRDefault="009451B5" w:rsidP="002F6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1B5" w:rsidRDefault="009451B5" w:rsidP="002F69D1">
      <w:pPr>
        <w:spacing w:after="0" w:line="240" w:lineRule="auto"/>
      </w:pPr>
      <w:r>
        <w:separator/>
      </w:r>
    </w:p>
  </w:footnote>
  <w:footnote w:type="continuationSeparator" w:id="0">
    <w:p w:rsidR="009451B5" w:rsidRDefault="009451B5" w:rsidP="002F69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D87"/>
    <w:rsid w:val="000357EA"/>
    <w:rsid w:val="00055FFE"/>
    <w:rsid w:val="000B51FC"/>
    <w:rsid w:val="000F0BFE"/>
    <w:rsid w:val="00107D88"/>
    <w:rsid w:val="00113DA9"/>
    <w:rsid w:val="00184BFC"/>
    <w:rsid w:val="001B05EB"/>
    <w:rsid w:val="001C4A56"/>
    <w:rsid w:val="001C7C5E"/>
    <w:rsid w:val="00237B23"/>
    <w:rsid w:val="00242669"/>
    <w:rsid w:val="002F69D1"/>
    <w:rsid w:val="00311F5A"/>
    <w:rsid w:val="00366581"/>
    <w:rsid w:val="00372045"/>
    <w:rsid w:val="003817FC"/>
    <w:rsid w:val="003A0E26"/>
    <w:rsid w:val="003D411F"/>
    <w:rsid w:val="004222F6"/>
    <w:rsid w:val="00432905"/>
    <w:rsid w:val="00434A96"/>
    <w:rsid w:val="00460B51"/>
    <w:rsid w:val="004A50F9"/>
    <w:rsid w:val="004B453E"/>
    <w:rsid w:val="00584C78"/>
    <w:rsid w:val="005F5FE5"/>
    <w:rsid w:val="00615DF5"/>
    <w:rsid w:val="00663AD7"/>
    <w:rsid w:val="00692CE2"/>
    <w:rsid w:val="00695994"/>
    <w:rsid w:val="006E4980"/>
    <w:rsid w:val="00825B29"/>
    <w:rsid w:val="00893C92"/>
    <w:rsid w:val="008E7F8D"/>
    <w:rsid w:val="009451B5"/>
    <w:rsid w:val="00952A19"/>
    <w:rsid w:val="009773E3"/>
    <w:rsid w:val="00994677"/>
    <w:rsid w:val="009A5952"/>
    <w:rsid w:val="009D5D53"/>
    <w:rsid w:val="009F57DE"/>
    <w:rsid w:val="00A00A77"/>
    <w:rsid w:val="00A3757E"/>
    <w:rsid w:val="00A84F31"/>
    <w:rsid w:val="00AA0FCC"/>
    <w:rsid w:val="00AB3D87"/>
    <w:rsid w:val="00B452D6"/>
    <w:rsid w:val="00CF08B8"/>
    <w:rsid w:val="00D52370"/>
    <w:rsid w:val="00E04B40"/>
    <w:rsid w:val="00E3088F"/>
    <w:rsid w:val="00EC0E92"/>
    <w:rsid w:val="00EC67BE"/>
    <w:rsid w:val="00EC6D87"/>
    <w:rsid w:val="00FB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F6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69D1"/>
  </w:style>
  <w:style w:type="paragraph" w:styleId="Fuzeile">
    <w:name w:val="footer"/>
    <w:basedOn w:val="Standard"/>
    <w:link w:val="FuzeileZchn"/>
    <w:uiPriority w:val="99"/>
    <w:unhideWhenUsed/>
    <w:rsid w:val="002F6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69D1"/>
  </w:style>
  <w:style w:type="table" w:styleId="Tabellenraster">
    <w:name w:val="Table Grid"/>
    <w:basedOn w:val="NormaleTabelle"/>
    <w:uiPriority w:val="59"/>
    <w:rsid w:val="00825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F6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69D1"/>
  </w:style>
  <w:style w:type="paragraph" w:styleId="Fuzeile">
    <w:name w:val="footer"/>
    <w:basedOn w:val="Standard"/>
    <w:link w:val="FuzeileZchn"/>
    <w:uiPriority w:val="99"/>
    <w:unhideWhenUsed/>
    <w:rsid w:val="002F69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69D1"/>
  </w:style>
  <w:style w:type="table" w:styleId="Tabellenraster">
    <w:name w:val="Table Grid"/>
    <w:basedOn w:val="NormaleTabelle"/>
    <w:uiPriority w:val="59"/>
    <w:rsid w:val="00825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7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Barbara</cp:lastModifiedBy>
  <cp:revision>6</cp:revision>
  <dcterms:created xsi:type="dcterms:W3CDTF">2013-05-16T13:35:00Z</dcterms:created>
  <dcterms:modified xsi:type="dcterms:W3CDTF">2013-10-02T14:50:00Z</dcterms:modified>
</cp:coreProperties>
</file>